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91F" w:rsidRDefault="00CF291F" w:rsidP="00CF291F">
      <w:pPr>
        <w:spacing w:line="360" w:lineRule="auto"/>
        <w:rPr>
          <w:rFonts w:ascii="Arial" w:hAnsi="Arial"/>
          <w:b/>
        </w:rPr>
      </w:pPr>
      <w:r w:rsidRPr="003E6CD2">
        <w:rPr>
          <w:rFonts w:ascii="Arial" w:hAnsi="Arial"/>
          <w:b/>
        </w:rPr>
        <w:t>Supplementary figure legend:</w:t>
      </w:r>
    </w:p>
    <w:p w:rsidR="00CF291F" w:rsidRDefault="00CF291F" w:rsidP="00CF291F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/>
          <w:b/>
        </w:rPr>
      </w:pPr>
      <w:r w:rsidRPr="003E6CD2">
        <w:rPr>
          <w:rFonts w:ascii="Arial" w:hAnsi="Arial"/>
          <w:b/>
        </w:rPr>
        <w:t>Supplementary</w:t>
      </w:r>
      <w:r w:rsidRPr="00A24CE2">
        <w:rPr>
          <w:rFonts w:ascii="Arial" w:hAnsi="Arial"/>
          <w:b/>
        </w:rPr>
        <w:t xml:space="preserve"> Figure</w:t>
      </w:r>
      <w:r>
        <w:rPr>
          <w:rFonts w:ascii="Arial" w:hAnsi="Arial"/>
          <w:b/>
        </w:rPr>
        <w:t>1</w:t>
      </w:r>
      <w:r w:rsidRPr="00A24CE2">
        <w:rPr>
          <w:rFonts w:ascii="Arial" w:hAnsi="Arial"/>
          <w:b/>
        </w:rPr>
        <w:t>.</w:t>
      </w:r>
    </w:p>
    <w:p w:rsidR="00CF291F" w:rsidRDefault="00CF291F" w:rsidP="00CF291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A24CE2">
        <w:rPr>
          <w:rFonts w:ascii="Arial" w:hAnsi="Arial"/>
        </w:rPr>
        <w:t xml:space="preserve">Gene expression of </w:t>
      </w:r>
      <w:r w:rsidRPr="00A24CE2">
        <w:rPr>
          <w:rFonts w:ascii="Arial" w:hAnsi="Arial"/>
          <w:i/>
        </w:rPr>
        <w:t>Zmpste24</w:t>
      </w:r>
      <w:r w:rsidRPr="00A24CE2">
        <w:rPr>
          <w:rFonts w:ascii="Arial" w:hAnsi="Arial"/>
        </w:rPr>
        <w:t xml:space="preserve"> was detected after the primary chondrogenic progenitor cells were infected with </w:t>
      </w:r>
      <w:proofErr w:type="spellStart"/>
      <w:r w:rsidRPr="00A24CE2">
        <w:rPr>
          <w:rFonts w:ascii="Arial" w:hAnsi="Arial"/>
          <w:i/>
        </w:rPr>
        <w:t>Gfp</w:t>
      </w:r>
      <w:proofErr w:type="spellEnd"/>
      <w:r w:rsidRPr="00A24CE2">
        <w:rPr>
          <w:rFonts w:ascii="Arial" w:hAnsi="Arial"/>
          <w:i/>
        </w:rPr>
        <w:t xml:space="preserve"> control</w:t>
      </w:r>
      <w:r>
        <w:rPr>
          <w:rFonts w:ascii="Arial" w:hAnsi="Arial"/>
        </w:rPr>
        <w:t xml:space="preserve"> </w:t>
      </w:r>
      <w:r w:rsidRPr="00A24CE2">
        <w:rPr>
          <w:rFonts w:ascii="Arial" w:hAnsi="Arial"/>
        </w:rPr>
        <w:t xml:space="preserve">and </w:t>
      </w:r>
      <w:r w:rsidRPr="00A24CE2">
        <w:rPr>
          <w:rFonts w:ascii="Arial" w:hAnsi="Arial"/>
          <w:i/>
        </w:rPr>
        <w:t xml:space="preserve">Zmpste24 </w:t>
      </w:r>
      <w:r w:rsidRPr="00A24CE2">
        <w:rPr>
          <w:rFonts w:ascii="Arial" w:hAnsi="Arial"/>
        </w:rPr>
        <w:t>lentivirus. The RNA levels normalized with HPRT were shown as fold change relative to control. Data represent the mean</w:t>
      </w:r>
      <w:r>
        <w:rPr>
          <w:rFonts w:ascii="Arial" w:hAnsi="Arial"/>
        </w:rPr>
        <w:t xml:space="preserve"> </w:t>
      </w:r>
      <w:r w:rsidRPr="00A24CE2">
        <w:rPr>
          <w:rFonts w:ascii="Arial" w:hAnsi="Arial"/>
        </w:rPr>
        <w:t>±</w:t>
      </w:r>
      <w:r>
        <w:rPr>
          <w:rFonts w:ascii="Arial" w:hAnsi="Arial"/>
        </w:rPr>
        <w:t xml:space="preserve"> </w:t>
      </w:r>
      <w:r w:rsidRPr="00A24CE2">
        <w:rPr>
          <w:rFonts w:ascii="Arial" w:hAnsi="Arial"/>
        </w:rPr>
        <w:t xml:space="preserve">SD, </w:t>
      </w:r>
      <w:r w:rsidRPr="00A24CE2">
        <w:rPr>
          <w:rFonts w:ascii="Arial" w:hAnsi="Arial"/>
          <w:i/>
        </w:rPr>
        <w:t>***P&lt;0.001</w:t>
      </w:r>
      <w:r w:rsidRPr="00A24CE2">
        <w:rPr>
          <w:rFonts w:ascii="Arial" w:hAnsi="Arial"/>
        </w:rPr>
        <w:t>, with One-way ANOVA followed by Turkey’s test.</w:t>
      </w:r>
    </w:p>
    <w:p w:rsidR="00CF291F" w:rsidRPr="00A24CE2" w:rsidRDefault="00CF291F" w:rsidP="00CF291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A24CE2">
        <w:rPr>
          <w:rFonts w:ascii="Arial" w:hAnsi="Arial"/>
        </w:rPr>
        <w:t xml:space="preserve">The proliferation rates of primary chondrocyte progenitor cells infected with </w:t>
      </w:r>
      <w:proofErr w:type="spellStart"/>
      <w:r w:rsidRPr="00A24CE2">
        <w:rPr>
          <w:rFonts w:ascii="Arial" w:hAnsi="Arial"/>
          <w:i/>
        </w:rPr>
        <w:t>Gfp</w:t>
      </w:r>
      <w:proofErr w:type="spellEnd"/>
      <w:r w:rsidRPr="00A24CE2">
        <w:rPr>
          <w:rFonts w:ascii="Arial" w:hAnsi="Arial"/>
          <w:i/>
        </w:rPr>
        <w:t xml:space="preserve"> control</w:t>
      </w:r>
      <w:r>
        <w:rPr>
          <w:rFonts w:ascii="Arial" w:hAnsi="Arial"/>
        </w:rPr>
        <w:t xml:space="preserve"> </w:t>
      </w:r>
      <w:r w:rsidRPr="00A24CE2">
        <w:rPr>
          <w:rFonts w:ascii="Arial" w:hAnsi="Arial"/>
        </w:rPr>
        <w:t xml:space="preserve">and </w:t>
      </w:r>
      <w:r w:rsidRPr="00A24CE2">
        <w:rPr>
          <w:rFonts w:ascii="Arial" w:hAnsi="Arial"/>
          <w:i/>
        </w:rPr>
        <w:t xml:space="preserve">Zmpste24 </w:t>
      </w:r>
      <w:r w:rsidRPr="00A24CE2">
        <w:rPr>
          <w:rFonts w:ascii="Arial" w:hAnsi="Arial"/>
        </w:rPr>
        <w:t xml:space="preserve">lentivirus were detected by </w:t>
      </w:r>
      <w:r>
        <w:rPr>
          <w:rFonts w:ascii="Arial" w:hAnsi="Arial"/>
        </w:rPr>
        <w:t>cell proliferation</w:t>
      </w:r>
      <w:r w:rsidRPr="00A24CE2">
        <w:rPr>
          <w:rFonts w:ascii="Arial" w:hAnsi="Arial"/>
        </w:rPr>
        <w:t xml:space="preserve"> assay. Absorbance was measured at </w:t>
      </w:r>
      <w:r>
        <w:rPr>
          <w:rFonts w:ascii="Arial" w:hAnsi="Arial"/>
        </w:rPr>
        <w:t xml:space="preserve">450 </w:t>
      </w:r>
      <w:r w:rsidRPr="00A24CE2">
        <w:rPr>
          <w:rFonts w:ascii="Arial" w:hAnsi="Arial"/>
        </w:rPr>
        <w:t xml:space="preserve">nm wavelength. n=5 </w:t>
      </w:r>
      <w:r w:rsidRPr="00A24CE2">
        <w:rPr>
          <w:rFonts w:ascii="Arial" w:hAnsi="Arial" w:hint="eastAsia"/>
        </w:rPr>
        <w:t>per</w:t>
      </w:r>
      <w:r w:rsidRPr="00A24CE2">
        <w:rPr>
          <w:rFonts w:ascii="Arial" w:hAnsi="Arial"/>
        </w:rPr>
        <w:t xml:space="preserve"> </w:t>
      </w:r>
      <w:r w:rsidRPr="00A24CE2">
        <w:rPr>
          <w:rFonts w:ascii="Arial" w:hAnsi="Arial" w:hint="eastAsia"/>
        </w:rPr>
        <w:t>group</w:t>
      </w:r>
      <w:r w:rsidRPr="00A24CE2">
        <w:rPr>
          <w:rFonts w:ascii="Arial" w:hAnsi="Arial"/>
        </w:rPr>
        <w:t>.</w:t>
      </w:r>
    </w:p>
    <w:p w:rsidR="00CF291F" w:rsidRDefault="00CF291F" w:rsidP="00CF291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A24CE2">
        <w:rPr>
          <w:rFonts w:ascii="Arial" w:hAnsi="Arial"/>
        </w:rPr>
        <w:t xml:space="preserve">Primary chondrocyte progenitor cells were induced to differentiate after infection with </w:t>
      </w:r>
      <w:proofErr w:type="spellStart"/>
      <w:r w:rsidRPr="00A24CE2">
        <w:rPr>
          <w:rFonts w:ascii="Arial" w:hAnsi="Arial"/>
          <w:i/>
        </w:rPr>
        <w:t>Gfp</w:t>
      </w:r>
      <w:proofErr w:type="spellEnd"/>
      <w:r w:rsidRPr="00A24CE2">
        <w:rPr>
          <w:rFonts w:ascii="Arial" w:hAnsi="Arial"/>
          <w:i/>
        </w:rPr>
        <w:t xml:space="preserve"> control</w:t>
      </w:r>
      <w:r>
        <w:rPr>
          <w:rFonts w:ascii="Arial" w:hAnsi="Arial"/>
        </w:rPr>
        <w:t xml:space="preserve"> </w:t>
      </w:r>
      <w:r w:rsidRPr="00A24CE2">
        <w:rPr>
          <w:rFonts w:ascii="Arial" w:hAnsi="Arial"/>
        </w:rPr>
        <w:t xml:space="preserve">and </w:t>
      </w:r>
      <w:r w:rsidRPr="00A24CE2">
        <w:rPr>
          <w:rFonts w:ascii="Arial" w:hAnsi="Arial"/>
          <w:i/>
        </w:rPr>
        <w:t xml:space="preserve">Zmpste24 </w:t>
      </w:r>
      <w:r w:rsidRPr="00A24CE2">
        <w:rPr>
          <w:rFonts w:ascii="Arial" w:hAnsi="Arial"/>
        </w:rPr>
        <w:t xml:space="preserve">lentivirus and stained with </w:t>
      </w:r>
      <w:proofErr w:type="spellStart"/>
      <w:r w:rsidRPr="00A24CE2">
        <w:rPr>
          <w:rFonts w:ascii="Arial" w:hAnsi="Arial"/>
        </w:rPr>
        <w:t>alcian</w:t>
      </w:r>
      <w:proofErr w:type="spellEnd"/>
      <w:r w:rsidRPr="00A24CE2">
        <w:rPr>
          <w:rFonts w:ascii="Arial" w:hAnsi="Arial"/>
        </w:rPr>
        <w:t xml:space="preserve"> blue (n=3; three independent experiments). Scale bar=5mm.</w:t>
      </w:r>
    </w:p>
    <w:p w:rsidR="00CF291F" w:rsidRPr="00B77FDE" w:rsidRDefault="00CF291F" w:rsidP="00CF291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2A7203">
        <w:rPr>
          <w:rFonts w:ascii="Arial" w:hAnsi="Arial"/>
        </w:rPr>
        <w:t xml:space="preserve">Representative images of immunohistochemical staining of ZMPSTE24 in articular cartilage from </w:t>
      </w:r>
      <w:r w:rsidRPr="002A7203">
        <w:rPr>
          <w:rFonts w:ascii="Arial" w:hAnsi="Arial"/>
          <w:i/>
        </w:rPr>
        <w:t>Zmpste24</w:t>
      </w:r>
      <w:r w:rsidRPr="002A7203">
        <w:rPr>
          <w:rFonts w:ascii="Arial" w:hAnsi="Arial"/>
          <w:i/>
          <w:vertAlign w:val="superscript"/>
        </w:rPr>
        <w:t>-/-</w:t>
      </w:r>
      <w:r w:rsidRPr="002A7203">
        <w:rPr>
          <w:rFonts w:ascii="Arial" w:hAnsi="Arial"/>
        </w:rPr>
        <w:t xml:space="preserve"> mice and </w:t>
      </w:r>
      <w:r w:rsidRPr="002A7203">
        <w:rPr>
          <w:rFonts w:ascii="Arial" w:hAnsi="Arial"/>
          <w:i/>
        </w:rPr>
        <w:t>Control</w:t>
      </w:r>
      <w:r w:rsidRPr="002A7203">
        <w:rPr>
          <w:rFonts w:ascii="Arial" w:hAnsi="Arial"/>
        </w:rPr>
        <w:t xml:space="preserve"> littermates.</w:t>
      </w:r>
      <w:r w:rsidR="007822BE" w:rsidRPr="007822BE">
        <w:rPr>
          <w:rFonts w:ascii="Arial" w:hAnsi="Arial"/>
        </w:rPr>
        <w:t xml:space="preserve"> </w:t>
      </w:r>
      <w:r w:rsidR="007822BE" w:rsidRPr="00A24CE2">
        <w:rPr>
          <w:rFonts w:ascii="Arial" w:hAnsi="Arial"/>
        </w:rPr>
        <w:t>Scale bar=100μm.</w:t>
      </w:r>
      <w:bookmarkStart w:id="0" w:name="_GoBack"/>
      <w:bookmarkEnd w:id="0"/>
    </w:p>
    <w:p w:rsidR="00CF291F" w:rsidRPr="002A7203" w:rsidRDefault="00CF291F" w:rsidP="00CF291F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/>
        </w:rPr>
      </w:pPr>
      <w:r w:rsidRPr="002A7203">
        <w:rPr>
          <w:rFonts w:ascii="Arial" w:hAnsi="Arial"/>
          <w:b/>
        </w:rPr>
        <w:t>Supplementary Figure2.</w:t>
      </w:r>
    </w:p>
    <w:p w:rsidR="00CF291F" w:rsidRDefault="00CF291F" w:rsidP="00CF291F">
      <w:pPr>
        <w:pStyle w:val="a3"/>
        <w:numPr>
          <w:ilvl w:val="0"/>
          <w:numId w:val="2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194D5C">
        <w:rPr>
          <w:rFonts w:ascii="Arial" w:hAnsi="Arial"/>
        </w:rPr>
        <w:t>Schematic representation of the Tamoxifen injection protocol and time points for collection of animal samples.</w:t>
      </w:r>
    </w:p>
    <w:p w:rsidR="00CF291F" w:rsidRDefault="00CF291F" w:rsidP="00CF291F">
      <w:pPr>
        <w:pStyle w:val="a3"/>
        <w:numPr>
          <w:ilvl w:val="0"/>
          <w:numId w:val="2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194D5C">
        <w:rPr>
          <w:rFonts w:ascii="Arial" w:hAnsi="Arial"/>
        </w:rPr>
        <w:t>Immunofluorescence imag</w:t>
      </w:r>
      <w:r>
        <w:rPr>
          <w:rFonts w:ascii="Arial" w:hAnsi="Arial"/>
        </w:rPr>
        <w:t>es</w:t>
      </w:r>
      <w:r w:rsidRPr="00194D5C">
        <w:rPr>
          <w:rFonts w:ascii="Arial" w:hAnsi="Arial"/>
        </w:rPr>
        <w:t xml:space="preserve"> show the distribution of Col2-positive cells after tamoxifen induction.</w:t>
      </w:r>
    </w:p>
    <w:p w:rsidR="00CF291F" w:rsidRPr="003E6CD2" w:rsidRDefault="00CF291F" w:rsidP="00CF291F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/>
          <w:b/>
        </w:rPr>
      </w:pPr>
      <w:r w:rsidRPr="003E6CD2">
        <w:rPr>
          <w:rFonts w:ascii="Arial" w:hAnsi="Arial"/>
          <w:b/>
        </w:rPr>
        <w:t>Supplementary Figure</w:t>
      </w:r>
      <w:r>
        <w:rPr>
          <w:rFonts w:ascii="Arial" w:hAnsi="Arial"/>
          <w:b/>
        </w:rPr>
        <w:t>3</w:t>
      </w:r>
      <w:r w:rsidRPr="003E6CD2">
        <w:rPr>
          <w:rFonts w:ascii="Arial" w:hAnsi="Arial"/>
          <w:b/>
        </w:rPr>
        <w:t>.</w:t>
      </w:r>
    </w:p>
    <w:p w:rsidR="00CF291F" w:rsidRDefault="00CF291F" w:rsidP="00CF291F">
      <w:pPr>
        <w:pStyle w:val="a3"/>
        <w:numPr>
          <w:ilvl w:val="0"/>
          <w:numId w:val="3"/>
        </w:numPr>
        <w:spacing w:line="360" w:lineRule="auto"/>
        <w:ind w:firstLineChars="0"/>
        <w:jc w:val="both"/>
        <w:rPr>
          <w:rFonts w:ascii="Arial" w:hAnsi="Arial"/>
        </w:rPr>
      </w:pPr>
      <w:r w:rsidRPr="00A24CE2">
        <w:rPr>
          <w:rFonts w:ascii="Arial" w:hAnsi="Arial"/>
        </w:rPr>
        <w:t xml:space="preserve">Signal pathway analysis of genes significantly in </w:t>
      </w:r>
      <w:proofErr w:type="spellStart"/>
      <w:r>
        <w:rPr>
          <w:rFonts w:ascii="Arial" w:hAnsi="Arial" w:hint="eastAsia"/>
        </w:rPr>
        <w:t>p</w:t>
      </w:r>
      <w:r>
        <w:rPr>
          <w:rFonts w:ascii="Arial" w:hAnsi="Arial"/>
        </w:rPr>
        <w:t>rogerin</w:t>
      </w:r>
      <w:proofErr w:type="spellEnd"/>
      <w:r w:rsidRPr="00A24CE2">
        <w:rPr>
          <w:rFonts w:ascii="Arial" w:hAnsi="Arial"/>
        </w:rPr>
        <w:t xml:space="preserve"> group compared with control group.</w:t>
      </w:r>
    </w:p>
    <w:p w:rsidR="00CF291F" w:rsidRDefault="00CF291F" w:rsidP="00CF291F">
      <w:pPr>
        <w:pStyle w:val="a3"/>
        <w:numPr>
          <w:ilvl w:val="0"/>
          <w:numId w:val="3"/>
        </w:numPr>
        <w:spacing w:line="360" w:lineRule="auto"/>
        <w:ind w:firstLineChars="0"/>
        <w:jc w:val="both"/>
        <w:rPr>
          <w:rFonts w:ascii="Arial" w:hAnsi="Arial"/>
        </w:rPr>
      </w:pPr>
      <w:r w:rsidRPr="00194D5C">
        <w:rPr>
          <w:rFonts w:ascii="Arial" w:hAnsi="Arial"/>
        </w:rPr>
        <w:t>Gene expression of genes downstream of PI3K-Akt signaling pathway that varied significantly in RNA-sequencing results. Data represent the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</w:rPr>
        <w:t>mean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</w:rPr>
        <w:t>±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</w:rPr>
        <w:t>SD,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  <w:i/>
        </w:rPr>
        <w:t>*P&lt;0.05</w:t>
      </w:r>
      <w:r w:rsidRPr="00194D5C">
        <w:rPr>
          <w:rFonts w:ascii="Arial" w:hAnsi="Arial"/>
        </w:rPr>
        <w:t>,</w:t>
      </w:r>
      <w:r w:rsidRPr="00194D5C">
        <w:rPr>
          <w:rFonts w:ascii="Arial" w:hAnsi="Arial"/>
          <w:i/>
        </w:rPr>
        <w:t xml:space="preserve"> **P&lt;0.01</w:t>
      </w:r>
      <w:r w:rsidRPr="00194D5C">
        <w:rPr>
          <w:rFonts w:ascii="Arial" w:hAnsi="Arial"/>
        </w:rPr>
        <w:t xml:space="preserve">, with unpaired student t-test. </w:t>
      </w:r>
    </w:p>
    <w:p w:rsidR="00CF291F" w:rsidRPr="00194D5C" w:rsidRDefault="00CF291F" w:rsidP="00CF291F">
      <w:pPr>
        <w:pStyle w:val="a3"/>
        <w:numPr>
          <w:ilvl w:val="0"/>
          <w:numId w:val="3"/>
        </w:numPr>
        <w:spacing w:line="360" w:lineRule="auto"/>
        <w:ind w:firstLineChars="0"/>
        <w:jc w:val="both"/>
        <w:rPr>
          <w:rFonts w:ascii="Arial" w:hAnsi="Arial"/>
        </w:rPr>
      </w:pPr>
      <w:r w:rsidRPr="00194D5C">
        <w:rPr>
          <w:rFonts w:ascii="Arial" w:hAnsi="Arial"/>
        </w:rPr>
        <w:t>Gene expression of genes related to cell proliferation downstream of Hippo signaling pathway that varied significantly in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</w:rPr>
        <w:t>RNA-sequencing results. Data represent the mean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</w:rPr>
        <w:t>±</w:t>
      </w:r>
      <w:r>
        <w:rPr>
          <w:rFonts w:ascii="Arial" w:hAnsi="Arial"/>
        </w:rPr>
        <w:t xml:space="preserve"> </w:t>
      </w:r>
      <w:r w:rsidRPr="00194D5C">
        <w:rPr>
          <w:rFonts w:ascii="Arial" w:hAnsi="Arial"/>
        </w:rPr>
        <w:t>SD,</w:t>
      </w:r>
      <w:r w:rsidRPr="00194D5C">
        <w:rPr>
          <w:rFonts w:ascii="Arial" w:hAnsi="Arial"/>
          <w:i/>
        </w:rPr>
        <w:t>*P&lt;0.05</w:t>
      </w:r>
      <w:r w:rsidRPr="00194D5C">
        <w:rPr>
          <w:rFonts w:ascii="Arial" w:hAnsi="Arial"/>
        </w:rPr>
        <w:t xml:space="preserve">, </w:t>
      </w:r>
      <w:r w:rsidRPr="00194D5C">
        <w:rPr>
          <w:rFonts w:ascii="Arial" w:hAnsi="Arial"/>
          <w:i/>
        </w:rPr>
        <w:t>**P&lt;0.01</w:t>
      </w:r>
      <w:r w:rsidRPr="00194D5C">
        <w:rPr>
          <w:rFonts w:ascii="Arial" w:hAnsi="Arial"/>
        </w:rPr>
        <w:t>,with unpaired student t-test.</w:t>
      </w:r>
    </w:p>
    <w:p w:rsidR="00CF291F" w:rsidRPr="003E6CD2" w:rsidRDefault="00CF291F" w:rsidP="00CF291F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/>
          <w:b/>
        </w:rPr>
      </w:pPr>
      <w:r w:rsidRPr="003E6CD2">
        <w:rPr>
          <w:rFonts w:ascii="Arial" w:hAnsi="Arial"/>
          <w:b/>
        </w:rPr>
        <w:t>Supplementary Figure</w:t>
      </w:r>
      <w:r>
        <w:rPr>
          <w:rFonts w:ascii="Arial" w:hAnsi="Arial"/>
          <w:b/>
        </w:rPr>
        <w:t>4</w:t>
      </w:r>
      <w:r w:rsidRPr="003E6CD2">
        <w:rPr>
          <w:rFonts w:ascii="Arial" w:hAnsi="Arial"/>
          <w:b/>
        </w:rPr>
        <w:t>.</w:t>
      </w:r>
    </w:p>
    <w:p w:rsidR="00CF291F" w:rsidRDefault="00CF291F" w:rsidP="00CF291F">
      <w:pPr>
        <w:pStyle w:val="a3"/>
        <w:numPr>
          <w:ilvl w:val="0"/>
          <w:numId w:val="4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2A7203">
        <w:rPr>
          <w:rFonts w:ascii="Arial" w:hAnsi="Arial"/>
        </w:rPr>
        <w:t>Western blot corresponding to Figure 6</w:t>
      </w:r>
      <w:r>
        <w:rPr>
          <w:rFonts w:ascii="Arial" w:hAnsi="Arial"/>
        </w:rPr>
        <w:t>D</w:t>
      </w:r>
      <w:r w:rsidRPr="002A7203">
        <w:rPr>
          <w:rFonts w:ascii="Arial" w:hAnsi="Arial"/>
        </w:rPr>
        <w:t>.</w:t>
      </w:r>
    </w:p>
    <w:p w:rsidR="00CF291F" w:rsidRDefault="00CF291F" w:rsidP="00CF291F">
      <w:pPr>
        <w:pStyle w:val="a3"/>
        <w:numPr>
          <w:ilvl w:val="0"/>
          <w:numId w:val="4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2A7203">
        <w:rPr>
          <w:rFonts w:ascii="Arial" w:hAnsi="Arial"/>
        </w:rPr>
        <w:lastRenderedPageBreak/>
        <w:t>Western blot corresponding to Figure 6</w:t>
      </w:r>
      <w:r>
        <w:rPr>
          <w:rFonts w:ascii="Arial" w:hAnsi="Arial"/>
        </w:rPr>
        <w:t>G</w:t>
      </w:r>
      <w:r w:rsidRPr="002A7203">
        <w:rPr>
          <w:rFonts w:ascii="Arial" w:hAnsi="Arial"/>
        </w:rPr>
        <w:t>.</w:t>
      </w:r>
    </w:p>
    <w:p w:rsidR="00CF291F" w:rsidRDefault="00CF291F" w:rsidP="00CF291F">
      <w:pPr>
        <w:pStyle w:val="a3"/>
        <w:numPr>
          <w:ilvl w:val="0"/>
          <w:numId w:val="4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2A7203">
        <w:rPr>
          <w:rFonts w:ascii="Arial" w:hAnsi="Arial"/>
        </w:rPr>
        <w:t>Western blot corresponding to Figure 6</w:t>
      </w:r>
      <w:r>
        <w:rPr>
          <w:rFonts w:ascii="Arial" w:hAnsi="Arial"/>
        </w:rPr>
        <w:t>H</w:t>
      </w:r>
      <w:r w:rsidRPr="002A7203">
        <w:rPr>
          <w:rFonts w:ascii="Arial" w:hAnsi="Arial"/>
        </w:rPr>
        <w:t>.</w:t>
      </w:r>
    </w:p>
    <w:p w:rsidR="00CF291F" w:rsidRDefault="00CF291F" w:rsidP="00CF291F">
      <w:pPr>
        <w:pStyle w:val="a3"/>
        <w:numPr>
          <w:ilvl w:val="0"/>
          <w:numId w:val="4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2A7203">
        <w:rPr>
          <w:rFonts w:ascii="Arial" w:hAnsi="Arial"/>
        </w:rPr>
        <w:t>Western blot corresponding to Figure 6</w:t>
      </w:r>
      <w:r>
        <w:rPr>
          <w:rFonts w:ascii="Arial" w:hAnsi="Arial"/>
        </w:rPr>
        <w:t>J</w:t>
      </w:r>
      <w:r w:rsidRPr="002A7203">
        <w:rPr>
          <w:rFonts w:ascii="Arial" w:hAnsi="Arial"/>
        </w:rPr>
        <w:t>.</w:t>
      </w:r>
    </w:p>
    <w:p w:rsidR="00CF291F" w:rsidRPr="002A7203" w:rsidRDefault="00CF291F" w:rsidP="00CF291F">
      <w:pPr>
        <w:pStyle w:val="a3"/>
        <w:numPr>
          <w:ilvl w:val="0"/>
          <w:numId w:val="4"/>
        </w:numPr>
        <w:autoSpaceDE w:val="0"/>
        <w:autoSpaceDN w:val="0"/>
        <w:adjustRightInd w:val="0"/>
        <w:snapToGrid w:val="0"/>
        <w:spacing w:line="360" w:lineRule="auto"/>
        <w:ind w:firstLineChars="0"/>
        <w:jc w:val="both"/>
        <w:rPr>
          <w:rFonts w:ascii="Arial" w:hAnsi="Arial"/>
        </w:rPr>
      </w:pPr>
      <w:r w:rsidRPr="002A7203">
        <w:rPr>
          <w:rFonts w:ascii="Arial" w:hAnsi="Arial"/>
        </w:rPr>
        <w:t>Western blot corresponding to Figure 6</w:t>
      </w:r>
      <w:r>
        <w:rPr>
          <w:rFonts w:ascii="Arial" w:hAnsi="Arial"/>
        </w:rPr>
        <w:t>L</w:t>
      </w:r>
      <w:r w:rsidRPr="002A7203">
        <w:rPr>
          <w:rFonts w:ascii="Arial" w:hAnsi="Arial"/>
        </w:rPr>
        <w:t>.</w:t>
      </w:r>
    </w:p>
    <w:p w:rsidR="00F66470" w:rsidRPr="00CF291F" w:rsidRDefault="007822BE" w:rsidP="00CF291F">
      <w:pPr>
        <w:spacing w:line="360" w:lineRule="auto"/>
      </w:pPr>
    </w:p>
    <w:sectPr w:rsidR="00F66470" w:rsidRPr="00CF291F" w:rsidSect="005A2E4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B74C3"/>
    <w:multiLevelType w:val="hybridMultilevel"/>
    <w:tmpl w:val="73502B84"/>
    <w:lvl w:ilvl="0" w:tplc="845AD7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6A6D7D"/>
    <w:multiLevelType w:val="hybridMultilevel"/>
    <w:tmpl w:val="99FA8FBE"/>
    <w:lvl w:ilvl="0" w:tplc="7062B7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C212D5"/>
    <w:multiLevelType w:val="hybridMultilevel"/>
    <w:tmpl w:val="5636E79C"/>
    <w:lvl w:ilvl="0" w:tplc="7DEC4F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E67A32"/>
    <w:multiLevelType w:val="hybridMultilevel"/>
    <w:tmpl w:val="AA680284"/>
    <w:lvl w:ilvl="0" w:tplc="D54414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91F"/>
    <w:rsid w:val="00006E0C"/>
    <w:rsid w:val="00007AF6"/>
    <w:rsid w:val="000117F3"/>
    <w:rsid w:val="00011D56"/>
    <w:rsid w:val="0002112E"/>
    <w:rsid w:val="00021349"/>
    <w:rsid w:val="00021C8B"/>
    <w:rsid w:val="000227BD"/>
    <w:rsid w:val="00026A48"/>
    <w:rsid w:val="00034510"/>
    <w:rsid w:val="0003491D"/>
    <w:rsid w:val="000406CC"/>
    <w:rsid w:val="000455BF"/>
    <w:rsid w:val="00045CBD"/>
    <w:rsid w:val="000467FD"/>
    <w:rsid w:val="00047C3D"/>
    <w:rsid w:val="0005293D"/>
    <w:rsid w:val="00055208"/>
    <w:rsid w:val="00057828"/>
    <w:rsid w:val="000665AE"/>
    <w:rsid w:val="00072227"/>
    <w:rsid w:val="00075DE5"/>
    <w:rsid w:val="0007793F"/>
    <w:rsid w:val="00081380"/>
    <w:rsid w:val="00083CA7"/>
    <w:rsid w:val="00083ECD"/>
    <w:rsid w:val="00084535"/>
    <w:rsid w:val="000866E4"/>
    <w:rsid w:val="00086B00"/>
    <w:rsid w:val="000929DA"/>
    <w:rsid w:val="00092CEF"/>
    <w:rsid w:val="00095641"/>
    <w:rsid w:val="00095B15"/>
    <w:rsid w:val="000A06F9"/>
    <w:rsid w:val="000A09E2"/>
    <w:rsid w:val="000A25F3"/>
    <w:rsid w:val="000A7151"/>
    <w:rsid w:val="000B29D3"/>
    <w:rsid w:val="000B61D6"/>
    <w:rsid w:val="000C1782"/>
    <w:rsid w:val="000C7142"/>
    <w:rsid w:val="000D4E9C"/>
    <w:rsid w:val="000E1689"/>
    <w:rsid w:val="000E1CB1"/>
    <w:rsid w:val="000E6EC8"/>
    <w:rsid w:val="000E702D"/>
    <w:rsid w:val="001016B4"/>
    <w:rsid w:val="00103DED"/>
    <w:rsid w:val="0010400B"/>
    <w:rsid w:val="00107EE3"/>
    <w:rsid w:val="001120BC"/>
    <w:rsid w:val="00115A09"/>
    <w:rsid w:val="00120CC0"/>
    <w:rsid w:val="001218EC"/>
    <w:rsid w:val="00125712"/>
    <w:rsid w:val="00126D8C"/>
    <w:rsid w:val="0013002C"/>
    <w:rsid w:val="00130BB6"/>
    <w:rsid w:val="00132776"/>
    <w:rsid w:val="00133386"/>
    <w:rsid w:val="00141252"/>
    <w:rsid w:val="0015319D"/>
    <w:rsid w:val="0015495F"/>
    <w:rsid w:val="0017151C"/>
    <w:rsid w:val="001736DA"/>
    <w:rsid w:val="001753C6"/>
    <w:rsid w:val="00175ED6"/>
    <w:rsid w:val="00190CC6"/>
    <w:rsid w:val="00191C4B"/>
    <w:rsid w:val="00192C07"/>
    <w:rsid w:val="0019542A"/>
    <w:rsid w:val="00196EF9"/>
    <w:rsid w:val="001A03F4"/>
    <w:rsid w:val="001A2E40"/>
    <w:rsid w:val="001A50DF"/>
    <w:rsid w:val="001A55A2"/>
    <w:rsid w:val="001A7A5F"/>
    <w:rsid w:val="001B463B"/>
    <w:rsid w:val="001C5A63"/>
    <w:rsid w:val="001D07F0"/>
    <w:rsid w:val="001D1D16"/>
    <w:rsid w:val="001D301B"/>
    <w:rsid w:val="001D3C24"/>
    <w:rsid w:val="001D7557"/>
    <w:rsid w:val="001F2B11"/>
    <w:rsid w:val="001F42D7"/>
    <w:rsid w:val="001F4A2F"/>
    <w:rsid w:val="00204D9A"/>
    <w:rsid w:val="00211360"/>
    <w:rsid w:val="00212993"/>
    <w:rsid w:val="00212A68"/>
    <w:rsid w:val="002138E8"/>
    <w:rsid w:val="00215101"/>
    <w:rsid w:val="00223A02"/>
    <w:rsid w:val="0023243B"/>
    <w:rsid w:val="0023272C"/>
    <w:rsid w:val="002349F2"/>
    <w:rsid w:val="00235178"/>
    <w:rsid w:val="00252081"/>
    <w:rsid w:val="00252298"/>
    <w:rsid w:val="00252645"/>
    <w:rsid w:val="00272204"/>
    <w:rsid w:val="0027224E"/>
    <w:rsid w:val="00275B50"/>
    <w:rsid w:val="00276DBB"/>
    <w:rsid w:val="00276DCD"/>
    <w:rsid w:val="00277B13"/>
    <w:rsid w:val="00282F78"/>
    <w:rsid w:val="00291EDB"/>
    <w:rsid w:val="002921E9"/>
    <w:rsid w:val="00296F93"/>
    <w:rsid w:val="002A0D84"/>
    <w:rsid w:val="002A45BB"/>
    <w:rsid w:val="002A75E4"/>
    <w:rsid w:val="002A79BF"/>
    <w:rsid w:val="002B40B9"/>
    <w:rsid w:val="002C167D"/>
    <w:rsid w:val="002C195D"/>
    <w:rsid w:val="002C5DF2"/>
    <w:rsid w:val="002C65EC"/>
    <w:rsid w:val="002C7D02"/>
    <w:rsid w:val="002D2E9C"/>
    <w:rsid w:val="002D3CFB"/>
    <w:rsid w:val="002D4A0A"/>
    <w:rsid w:val="002D75C4"/>
    <w:rsid w:val="002E0447"/>
    <w:rsid w:val="002E1E60"/>
    <w:rsid w:val="002E5C8D"/>
    <w:rsid w:val="002E7256"/>
    <w:rsid w:val="002F59B0"/>
    <w:rsid w:val="00301543"/>
    <w:rsid w:val="0031149B"/>
    <w:rsid w:val="0033220C"/>
    <w:rsid w:val="0033244A"/>
    <w:rsid w:val="00332FB7"/>
    <w:rsid w:val="0033647A"/>
    <w:rsid w:val="003425B3"/>
    <w:rsid w:val="003473BD"/>
    <w:rsid w:val="00353D39"/>
    <w:rsid w:val="00361377"/>
    <w:rsid w:val="0036339B"/>
    <w:rsid w:val="00366595"/>
    <w:rsid w:val="0037045F"/>
    <w:rsid w:val="00375897"/>
    <w:rsid w:val="0037592F"/>
    <w:rsid w:val="00377DE9"/>
    <w:rsid w:val="00387AD1"/>
    <w:rsid w:val="00394DA4"/>
    <w:rsid w:val="003953A5"/>
    <w:rsid w:val="003A1FD5"/>
    <w:rsid w:val="003A4207"/>
    <w:rsid w:val="003A4C50"/>
    <w:rsid w:val="003A7BE1"/>
    <w:rsid w:val="003B4CC2"/>
    <w:rsid w:val="003C0D86"/>
    <w:rsid w:val="003C2480"/>
    <w:rsid w:val="003D0186"/>
    <w:rsid w:val="003D1A94"/>
    <w:rsid w:val="003D312A"/>
    <w:rsid w:val="003D58EB"/>
    <w:rsid w:val="003E001B"/>
    <w:rsid w:val="003E3A41"/>
    <w:rsid w:val="003F252D"/>
    <w:rsid w:val="003F7162"/>
    <w:rsid w:val="00400072"/>
    <w:rsid w:val="00400792"/>
    <w:rsid w:val="00400D08"/>
    <w:rsid w:val="00403FE3"/>
    <w:rsid w:val="00407876"/>
    <w:rsid w:val="00407CCE"/>
    <w:rsid w:val="00411527"/>
    <w:rsid w:val="0042090D"/>
    <w:rsid w:val="00421217"/>
    <w:rsid w:val="00421DE2"/>
    <w:rsid w:val="004261A4"/>
    <w:rsid w:val="00426722"/>
    <w:rsid w:val="004331A1"/>
    <w:rsid w:val="00434A45"/>
    <w:rsid w:val="00434FA1"/>
    <w:rsid w:val="00435CB0"/>
    <w:rsid w:val="004372E7"/>
    <w:rsid w:val="004415A7"/>
    <w:rsid w:val="00442B93"/>
    <w:rsid w:val="004433A0"/>
    <w:rsid w:val="00444F50"/>
    <w:rsid w:val="00446C68"/>
    <w:rsid w:val="00447696"/>
    <w:rsid w:val="00454697"/>
    <w:rsid w:val="0045763C"/>
    <w:rsid w:val="00457C03"/>
    <w:rsid w:val="00462591"/>
    <w:rsid w:val="00462F00"/>
    <w:rsid w:val="0047080C"/>
    <w:rsid w:val="00473EC1"/>
    <w:rsid w:val="00475541"/>
    <w:rsid w:val="00480D9B"/>
    <w:rsid w:val="00487BAB"/>
    <w:rsid w:val="00490ACC"/>
    <w:rsid w:val="0049719A"/>
    <w:rsid w:val="004A25F5"/>
    <w:rsid w:val="004A6426"/>
    <w:rsid w:val="004B275E"/>
    <w:rsid w:val="004B3C8D"/>
    <w:rsid w:val="004B5CF5"/>
    <w:rsid w:val="004B6347"/>
    <w:rsid w:val="004B7EBF"/>
    <w:rsid w:val="004C239F"/>
    <w:rsid w:val="004C53EC"/>
    <w:rsid w:val="004C5F3A"/>
    <w:rsid w:val="004D0556"/>
    <w:rsid w:val="004D0F77"/>
    <w:rsid w:val="004D47D3"/>
    <w:rsid w:val="004D4C14"/>
    <w:rsid w:val="004D5397"/>
    <w:rsid w:val="004D5B78"/>
    <w:rsid w:val="004E1602"/>
    <w:rsid w:val="004E3313"/>
    <w:rsid w:val="004E39CB"/>
    <w:rsid w:val="004E6264"/>
    <w:rsid w:val="004E65DF"/>
    <w:rsid w:val="004F07D4"/>
    <w:rsid w:val="004F4207"/>
    <w:rsid w:val="00503291"/>
    <w:rsid w:val="0050546D"/>
    <w:rsid w:val="005066E3"/>
    <w:rsid w:val="00507962"/>
    <w:rsid w:val="00507B43"/>
    <w:rsid w:val="00512CD3"/>
    <w:rsid w:val="00512D3B"/>
    <w:rsid w:val="005206EB"/>
    <w:rsid w:val="005246F8"/>
    <w:rsid w:val="00525324"/>
    <w:rsid w:val="00531B99"/>
    <w:rsid w:val="00533AA8"/>
    <w:rsid w:val="00534AEC"/>
    <w:rsid w:val="0054204B"/>
    <w:rsid w:val="00545D34"/>
    <w:rsid w:val="005478DA"/>
    <w:rsid w:val="00550E50"/>
    <w:rsid w:val="00551847"/>
    <w:rsid w:val="00556A13"/>
    <w:rsid w:val="0056062C"/>
    <w:rsid w:val="005613FF"/>
    <w:rsid w:val="005615A6"/>
    <w:rsid w:val="00562FB6"/>
    <w:rsid w:val="00564847"/>
    <w:rsid w:val="005661DA"/>
    <w:rsid w:val="005669EC"/>
    <w:rsid w:val="00567372"/>
    <w:rsid w:val="00574646"/>
    <w:rsid w:val="00576B69"/>
    <w:rsid w:val="00580837"/>
    <w:rsid w:val="00585F65"/>
    <w:rsid w:val="00591D7C"/>
    <w:rsid w:val="005939FA"/>
    <w:rsid w:val="00593D0E"/>
    <w:rsid w:val="0059594D"/>
    <w:rsid w:val="00597CC8"/>
    <w:rsid w:val="005A0545"/>
    <w:rsid w:val="005A0571"/>
    <w:rsid w:val="005A3983"/>
    <w:rsid w:val="005A6114"/>
    <w:rsid w:val="005B5771"/>
    <w:rsid w:val="005B753E"/>
    <w:rsid w:val="005C12A0"/>
    <w:rsid w:val="005C1520"/>
    <w:rsid w:val="005C231E"/>
    <w:rsid w:val="005C3995"/>
    <w:rsid w:val="005C63F9"/>
    <w:rsid w:val="005C6D71"/>
    <w:rsid w:val="005D28AB"/>
    <w:rsid w:val="005D3560"/>
    <w:rsid w:val="005D4041"/>
    <w:rsid w:val="005E3FD1"/>
    <w:rsid w:val="005F049B"/>
    <w:rsid w:val="00602D17"/>
    <w:rsid w:val="006105C1"/>
    <w:rsid w:val="00611832"/>
    <w:rsid w:val="006120BE"/>
    <w:rsid w:val="0061561F"/>
    <w:rsid w:val="00615CAA"/>
    <w:rsid w:val="00617134"/>
    <w:rsid w:val="00621723"/>
    <w:rsid w:val="00626CAB"/>
    <w:rsid w:val="00630BD5"/>
    <w:rsid w:val="00635A1F"/>
    <w:rsid w:val="0063698E"/>
    <w:rsid w:val="00641410"/>
    <w:rsid w:val="00641C81"/>
    <w:rsid w:val="00644A2B"/>
    <w:rsid w:val="00647BC7"/>
    <w:rsid w:val="006517EF"/>
    <w:rsid w:val="00652A5D"/>
    <w:rsid w:val="00652C78"/>
    <w:rsid w:val="006563B4"/>
    <w:rsid w:val="006568A4"/>
    <w:rsid w:val="0065693F"/>
    <w:rsid w:val="006659BA"/>
    <w:rsid w:val="0067014B"/>
    <w:rsid w:val="00671454"/>
    <w:rsid w:val="0067255B"/>
    <w:rsid w:val="0067264C"/>
    <w:rsid w:val="00677B0D"/>
    <w:rsid w:val="00677ECA"/>
    <w:rsid w:val="00682EDF"/>
    <w:rsid w:val="00684211"/>
    <w:rsid w:val="00691C62"/>
    <w:rsid w:val="00693600"/>
    <w:rsid w:val="00695CDF"/>
    <w:rsid w:val="00697230"/>
    <w:rsid w:val="006A46C0"/>
    <w:rsid w:val="006A6A3F"/>
    <w:rsid w:val="006A7860"/>
    <w:rsid w:val="006B1AD3"/>
    <w:rsid w:val="006B6657"/>
    <w:rsid w:val="006C08C0"/>
    <w:rsid w:val="006C4E91"/>
    <w:rsid w:val="006C5F58"/>
    <w:rsid w:val="006C7447"/>
    <w:rsid w:val="006D3371"/>
    <w:rsid w:val="006D4FA9"/>
    <w:rsid w:val="006D519A"/>
    <w:rsid w:val="006E315F"/>
    <w:rsid w:val="006E5360"/>
    <w:rsid w:val="006E59A6"/>
    <w:rsid w:val="006F3E29"/>
    <w:rsid w:val="00702ED6"/>
    <w:rsid w:val="00702F04"/>
    <w:rsid w:val="00704F72"/>
    <w:rsid w:val="007053E3"/>
    <w:rsid w:val="0070608E"/>
    <w:rsid w:val="00706395"/>
    <w:rsid w:val="00712D1F"/>
    <w:rsid w:val="00714F18"/>
    <w:rsid w:val="0071606E"/>
    <w:rsid w:val="007172FB"/>
    <w:rsid w:val="00717825"/>
    <w:rsid w:val="00722190"/>
    <w:rsid w:val="00724EB3"/>
    <w:rsid w:val="00726A24"/>
    <w:rsid w:val="00730779"/>
    <w:rsid w:val="007320B2"/>
    <w:rsid w:val="00733015"/>
    <w:rsid w:val="00741B31"/>
    <w:rsid w:val="007431E2"/>
    <w:rsid w:val="007516A4"/>
    <w:rsid w:val="00752006"/>
    <w:rsid w:val="00752D99"/>
    <w:rsid w:val="00755081"/>
    <w:rsid w:val="00757EDB"/>
    <w:rsid w:val="007616EA"/>
    <w:rsid w:val="00772CAD"/>
    <w:rsid w:val="00775059"/>
    <w:rsid w:val="007822BE"/>
    <w:rsid w:val="00785432"/>
    <w:rsid w:val="007875D9"/>
    <w:rsid w:val="00787A6C"/>
    <w:rsid w:val="007972E0"/>
    <w:rsid w:val="007974D2"/>
    <w:rsid w:val="007A4693"/>
    <w:rsid w:val="007A48F6"/>
    <w:rsid w:val="007B1962"/>
    <w:rsid w:val="007B250C"/>
    <w:rsid w:val="007B3D05"/>
    <w:rsid w:val="007B6509"/>
    <w:rsid w:val="007B6A9D"/>
    <w:rsid w:val="007C3034"/>
    <w:rsid w:val="007C325C"/>
    <w:rsid w:val="007C3F76"/>
    <w:rsid w:val="007C6B80"/>
    <w:rsid w:val="007D10B4"/>
    <w:rsid w:val="007E35A3"/>
    <w:rsid w:val="007F5210"/>
    <w:rsid w:val="007F725F"/>
    <w:rsid w:val="0080341F"/>
    <w:rsid w:val="008049E7"/>
    <w:rsid w:val="00805022"/>
    <w:rsid w:val="00806871"/>
    <w:rsid w:val="008262B9"/>
    <w:rsid w:val="00834703"/>
    <w:rsid w:val="00834AB8"/>
    <w:rsid w:val="00841713"/>
    <w:rsid w:val="00843547"/>
    <w:rsid w:val="00844546"/>
    <w:rsid w:val="00845234"/>
    <w:rsid w:val="008464C5"/>
    <w:rsid w:val="008569A2"/>
    <w:rsid w:val="00861418"/>
    <w:rsid w:val="00864F3A"/>
    <w:rsid w:val="00867C9C"/>
    <w:rsid w:val="00873075"/>
    <w:rsid w:val="00874EA5"/>
    <w:rsid w:val="00875036"/>
    <w:rsid w:val="00880F30"/>
    <w:rsid w:val="00883DAA"/>
    <w:rsid w:val="00886D79"/>
    <w:rsid w:val="00897FDB"/>
    <w:rsid w:val="008A4180"/>
    <w:rsid w:val="008A4FA2"/>
    <w:rsid w:val="008A6C6B"/>
    <w:rsid w:val="008A7E64"/>
    <w:rsid w:val="008B22A0"/>
    <w:rsid w:val="008B2530"/>
    <w:rsid w:val="008B4538"/>
    <w:rsid w:val="008B748A"/>
    <w:rsid w:val="008C09C0"/>
    <w:rsid w:val="008C47A7"/>
    <w:rsid w:val="008D0FD3"/>
    <w:rsid w:val="008D187B"/>
    <w:rsid w:val="008D20BD"/>
    <w:rsid w:val="008D2477"/>
    <w:rsid w:val="008D42F7"/>
    <w:rsid w:val="008D50F4"/>
    <w:rsid w:val="008E1594"/>
    <w:rsid w:val="00900176"/>
    <w:rsid w:val="00905FFE"/>
    <w:rsid w:val="0090655B"/>
    <w:rsid w:val="00906D6A"/>
    <w:rsid w:val="00907833"/>
    <w:rsid w:val="00910977"/>
    <w:rsid w:val="00911836"/>
    <w:rsid w:val="0091546C"/>
    <w:rsid w:val="00925D2A"/>
    <w:rsid w:val="009266CA"/>
    <w:rsid w:val="0092670F"/>
    <w:rsid w:val="00930275"/>
    <w:rsid w:val="009337E9"/>
    <w:rsid w:val="00936457"/>
    <w:rsid w:val="009404DA"/>
    <w:rsid w:val="009511D7"/>
    <w:rsid w:val="00951713"/>
    <w:rsid w:val="009541AB"/>
    <w:rsid w:val="009617BB"/>
    <w:rsid w:val="00964FA5"/>
    <w:rsid w:val="00965F53"/>
    <w:rsid w:val="00966751"/>
    <w:rsid w:val="009709E7"/>
    <w:rsid w:val="009741E2"/>
    <w:rsid w:val="0098331D"/>
    <w:rsid w:val="00985452"/>
    <w:rsid w:val="009854FB"/>
    <w:rsid w:val="00991268"/>
    <w:rsid w:val="00992172"/>
    <w:rsid w:val="00995D1D"/>
    <w:rsid w:val="00995DE7"/>
    <w:rsid w:val="009969F9"/>
    <w:rsid w:val="009A023E"/>
    <w:rsid w:val="009B308B"/>
    <w:rsid w:val="009B426D"/>
    <w:rsid w:val="009C0116"/>
    <w:rsid w:val="009C194B"/>
    <w:rsid w:val="009D362F"/>
    <w:rsid w:val="009E018E"/>
    <w:rsid w:val="009E32DC"/>
    <w:rsid w:val="009E36C8"/>
    <w:rsid w:val="009E540B"/>
    <w:rsid w:val="009E63B5"/>
    <w:rsid w:val="009E71D0"/>
    <w:rsid w:val="009F272A"/>
    <w:rsid w:val="00A003B6"/>
    <w:rsid w:val="00A02DB6"/>
    <w:rsid w:val="00A038F1"/>
    <w:rsid w:val="00A0398D"/>
    <w:rsid w:val="00A06EBF"/>
    <w:rsid w:val="00A14187"/>
    <w:rsid w:val="00A26299"/>
    <w:rsid w:val="00A2755B"/>
    <w:rsid w:val="00A33311"/>
    <w:rsid w:val="00A4411C"/>
    <w:rsid w:val="00A44D97"/>
    <w:rsid w:val="00A44F59"/>
    <w:rsid w:val="00A450ED"/>
    <w:rsid w:val="00A466C0"/>
    <w:rsid w:val="00A50660"/>
    <w:rsid w:val="00A50E5D"/>
    <w:rsid w:val="00A600B1"/>
    <w:rsid w:val="00A62764"/>
    <w:rsid w:val="00A670E6"/>
    <w:rsid w:val="00A717CB"/>
    <w:rsid w:val="00A7339B"/>
    <w:rsid w:val="00A768B6"/>
    <w:rsid w:val="00A80120"/>
    <w:rsid w:val="00A811EA"/>
    <w:rsid w:val="00A8292F"/>
    <w:rsid w:val="00A83131"/>
    <w:rsid w:val="00A90F3F"/>
    <w:rsid w:val="00A91139"/>
    <w:rsid w:val="00A92127"/>
    <w:rsid w:val="00A9221E"/>
    <w:rsid w:val="00A923E1"/>
    <w:rsid w:val="00A967A0"/>
    <w:rsid w:val="00AA7A47"/>
    <w:rsid w:val="00AB0F18"/>
    <w:rsid w:val="00AB42C4"/>
    <w:rsid w:val="00AB6905"/>
    <w:rsid w:val="00AC1D79"/>
    <w:rsid w:val="00AC2828"/>
    <w:rsid w:val="00AC6CF4"/>
    <w:rsid w:val="00AC7914"/>
    <w:rsid w:val="00AD2662"/>
    <w:rsid w:val="00AE0D33"/>
    <w:rsid w:val="00AE2BD9"/>
    <w:rsid w:val="00AF4F8D"/>
    <w:rsid w:val="00B02C9E"/>
    <w:rsid w:val="00B040B4"/>
    <w:rsid w:val="00B0593C"/>
    <w:rsid w:val="00B12EA3"/>
    <w:rsid w:val="00B15B64"/>
    <w:rsid w:val="00B172BE"/>
    <w:rsid w:val="00B175D7"/>
    <w:rsid w:val="00B22341"/>
    <w:rsid w:val="00B23B0E"/>
    <w:rsid w:val="00B243E6"/>
    <w:rsid w:val="00B34674"/>
    <w:rsid w:val="00B347E9"/>
    <w:rsid w:val="00B36036"/>
    <w:rsid w:val="00B40270"/>
    <w:rsid w:val="00B41EBA"/>
    <w:rsid w:val="00B47181"/>
    <w:rsid w:val="00B5223B"/>
    <w:rsid w:val="00B5412D"/>
    <w:rsid w:val="00B54152"/>
    <w:rsid w:val="00B620A9"/>
    <w:rsid w:val="00B71B31"/>
    <w:rsid w:val="00B741B4"/>
    <w:rsid w:val="00B75DC4"/>
    <w:rsid w:val="00B77A13"/>
    <w:rsid w:val="00B84372"/>
    <w:rsid w:val="00B93917"/>
    <w:rsid w:val="00B96515"/>
    <w:rsid w:val="00BA08CB"/>
    <w:rsid w:val="00BA211B"/>
    <w:rsid w:val="00BA58F8"/>
    <w:rsid w:val="00BA62E6"/>
    <w:rsid w:val="00BB01F9"/>
    <w:rsid w:val="00BB1076"/>
    <w:rsid w:val="00BB46E4"/>
    <w:rsid w:val="00BC2154"/>
    <w:rsid w:val="00BC4D60"/>
    <w:rsid w:val="00BC5CE7"/>
    <w:rsid w:val="00BC73A5"/>
    <w:rsid w:val="00BD012D"/>
    <w:rsid w:val="00BD5EFD"/>
    <w:rsid w:val="00BD6392"/>
    <w:rsid w:val="00BD7627"/>
    <w:rsid w:val="00BE1110"/>
    <w:rsid w:val="00BE350C"/>
    <w:rsid w:val="00BE391C"/>
    <w:rsid w:val="00BF266C"/>
    <w:rsid w:val="00C019EC"/>
    <w:rsid w:val="00C05BFF"/>
    <w:rsid w:val="00C06073"/>
    <w:rsid w:val="00C06D25"/>
    <w:rsid w:val="00C07533"/>
    <w:rsid w:val="00C10158"/>
    <w:rsid w:val="00C15D4B"/>
    <w:rsid w:val="00C21C0B"/>
    <w:rsid w:val="00C23F68"/>
    <w:rsid w:val="00C273CC"/>
    <w:rsid w:val="00C359BF"/>
    <w:rsid w:val="00C35E1D"/>
    <w:rsid w:val="00C3627A"/>
    <w:rsid w:val="00C376F9"/>
    <w:rsid w:val="00C43ECA"/>
    <w:rsid w:val="00C573F7"/>
    <w:rsid w:val="00C601E4"/>
    <w:rsid w:val="00C6318A"/>
    <w:rsid w:val="00C65EBD"/>
    <w:rsid w:val="00C70F51"/>
    <w:rsid w:val="00C741B6"/>
    <w:rsid w:val="00C82EAD"/>
    <w:rsid w:val="00C84A68"/>
    <w:rsid w:val="00C91690"/>
    <w:rsid w:val="00C963B6"/>
    <w:rsid w:val="00CA0B56"/>
    <w:rsid w:val="00CA172B"/>
    <w:rsid w:val="00CA5355"/>
    <w:rsid w:val="00CA559D"/>
    <w:rsid w:val="00CA55F0"/>
    <w:rsid w:val="00CA7B70"/>
    <w:rsid w:val="00CB228E"/>
    <w:rsid w:val="00CC34F2"/>
    <w:rsid w:val="00CC706D"/>
    <w:rsid w:val="00CC7F38"/>
    <w:rsid w:val="00CD14B2"/>
    <w:rsid w:val="00CD1DE7"/>
    <w:rsid w:val="00CD7258"/>
    <w:rsid w:val="00CE12AE"/>
    <w:rsid w:val="00CE4021"/>
    <w:rsid w:val="00CE6F01"/>
    <w:rsid w:val="00CF0136"/>
    <w:rsid w:val="00CF21E4"/>
    <w:rsid w:val="00CF291F"/>
    <w:rsid w:val="00CF30F7"/>
    <w:rsid w:val="00CF7676"/>
    <w:rsid w:val="00D11CFF"/>
    <w:rsid w:val="00D12131"/>
    <w:rsid w:val="00D1571B"/>
    <w:rsid w:val="00D15C45"/>
    <w:rsid w:val="00D21CBD"/>
    <w:rsid w:val="00D27754"/>
    <w:rsid w:val="00D27DE6"/>
    <w:rsid w:val="00D33DB3"/>
    <w:rsid w:val="00D379E7"/>
    <w:rsid w:val="00D50A03"/>
    <w:rsid w:val="00D51111"/>
    <w:rsid w:val="00D52039"/>
    <w:rsid w:val="00D52532"/>
    <w:rsid w:val="00D54088"/>
    <w:rsid w:val="00D564C5"/>
    <w:rsid w:val="00D56745"/>
    <w:rsid w:val="00D62306"/>
    <w:rsid w:val="00D62E44"/>
    <w:rsid w:val="00D63C42"/>
    <w:rsid w:val="00D66425"/>
    <w:rsid w:val="00D7350F"/>
    <w:rsid w:val="00D823C1"/>
    <w:rsid w:val="00D849A5"/>
    <w:rsid w:val="00D96555"/>
    <w:rsid w:val="00DA2C23"/>
    <w:rsid w:val="00DA4267"/>
    <w:rsid w:val="00DA4CC4"/>
    <w:rsid w:val="00DA630C"/>
    <w:rsid w:val="00DB0C5B"/>
    <w:rsid w:val="00DB525C"/>
    <w:rsid w:val="00DB65F6"/>
    <w:rsid w:val="00DB7E90"/>
    <w:rsid w:val="00DC05E6"/>
    <w:rsid w:val="00DC4FCA"/>
    <w:rsid w:val="00DD007D"/>
    <w:rsid w:val="00DD448F"/>
    <w:rsid w:val="00DD5933"/>
    <w:rsid w:val="00DE2A9B"/>
    <w:rsid w:val="00DE551E"/>
    <w:rsid w:val="00DF1906"/>
    <w:rsid w:val="00DF5A79"/>
    <w:rsid w:val="00E01373"/>
    <w:rsid w:val="00E11A6D"/>
    <w:rsid w:val="00E15325"/>
    <w:rsid w:val="00E15BF3"/>
    <w:rsid w:val="00E172C8"/>
    <w:rsid w:val="00E226EE"/>
    <w:rsid w:val="00E249A7"/>
    <w:rsid w:val="00E33D36"/>
    <w:rsid w:val="00E46ADF"/>
    <w:rsid w:val="00E544B3"/>
    <w:rsid w:val="00E614A3"/>
    <w:rsid w:val="00E615DE"/>
    <w:rsid w:val="00E62AE3"/>
    <w:rsid w:val="00E62D92"/>
    <w:rsid w:val="00E64421"/>
    <w:rsid w:val="00E64589"/>
    <w:rsid w:val="00E664C7"/>
    <w:rsid w:val="00E733EC"/>
    <w:rsid w:val="00E73C65"/>
    <w:rsid w:val="00E842EB"/>
    <w:rsid w:val="00E9260E"/>
    <w:rsid w:val="00EA0DF6"/>
    <w:rsid w:val="00EA4862"/>
    <w:rsid w:val="00EB1E29"/>
    <w:rsid w:val="00EB3344"/>
    <w:rsid w:val="00EB5D67"/>
    <w:rsid w:val="00EB694F"/>
    <w:rsid w:val="00EC1840"/>
    <w:rsid w:val="00EC5303"/>
    <w:rsid w:val="00EC764C"/>
    <w:rsid w:val="00ED0B92"/>
    <w:rsid w:val="00ED45C8"/>
    <w:rsid w:val="00ED67FE"/>
    <w:rsid w:val="00ED7E11"/>
    <w:rsid w:val="00EE1CFF"/>
    <w:rsid w:val="00EE4C67"/>
    <w:rsid w:val="00EF04C1"/>
    <w:rsid w:val="00EF161C"/>
    <w:rsid w:val="00EF59FF"/>
    <w:rsid w:val="00F000A8"/>
    <w:rsid w:val="00F00C28"/>
    <w:rsid w:val="00F00D80"/>
    <w:rsid w:val="00F035F6"/>
    <w:rsid w:val="00F03778"/>
    <w:rsid w:val="00F15BF1"/>
    <w:rsid w:val="00F17B05"/>
    <w:rsid w:val="00F2606D"/>
    <w:rsid w:val="00F276B7"/>
    <w:rsid w:val="00F347DA"/>
    <w:rsid w:val="00F37EA5"/>
    <w:rsid w:val="00F42262"/>
    <w:rsid w:val="00F44471"/>
    <w:rsid w:val="00F4653A"/>
    <w:rsid w:val="00F50D12"/>
    <w:rsid w:val="00F51AE9"/>
    <w:rsid w:val="00F51EEC"/>
    <w:rsid w:val="00F538EC"/>
    <w:rsid w:val="00F5677D"/>
    <w:rsid w:val="00F60F2B"/>
    <w:rsid w:val="00F779D5"/>
    <w:rsid w:val="00F81F7D"/>
    <w:rsid w:val="00F91EA4"/>
    <w:rsid w:val="00F92A1D"/>
    <w:rsid w:val="00F93E63"/>
    <w:rsid w:val="00F97880"/>
    <w:rsid w:val="00FA7257"/>
    <w:rsid w:val="00FB3DEA"/>
    <w:rsid w:val="00FB63D4"/>
    <w:rsid w:val="00FB7EC3"/>
    <w:rsid w:val="00FC4299"/>
    <w:rsid w:val="00FD1278"/>
    <w:rsid w:val="00FD39DD"/>
    <w:rsid w:val="00FD7E2C"/>
    <w:rsid w:val="00FE21A1"/>
    <w:rsid w:val="00FE41A7"/>
    <w:rsid w:val="00FE6385"/>
    <w:rsid w:val="00FE673C"/>
    <w:rsid w:val="00FF29FD"/>
    <w:rsid w:val="00FF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E8420D8-9052-404B-AB60-7C195D7D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291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CF291F"/>
    <w:pPr>
      <w:ind w:firstLineChars="200" w:firstLine="420"/>
    </w:pPr>
    <w:rPr>
      <w:u w:color="000000"/>
    </w:rPr>
  </w:style>
  <w:style w:type="character" w:styleId="a4">
    <w:name w:val="line number"/>
    <w:basedOn w:val="a0"/>
    <w:uiPriority w:val="99"/>
    <w:semiHidden/>
    <w:unhideWhenUsed/>
    <w:rsid w:val="00CF2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29T13:32:00Z</dcterms:created>
  <dcterms:modified xsi:type="dcterms:W3CDTF">2023-05-03T03:23:00Z</dcterms:modified>
</cp:coreProperties>
</file>